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4D448" w14:textId="5F06B53B" w:rsidR="005B5A6B" w:rsidRDefault="00AD795D" w:rsidP="00AD795D">
      <w:pPr>
        <w:rPr>
          <w:rFonts w:ascii="Times New Roman" w:hAnsi="Times New Roman" w:cs="Times New Roman"/>
          <w:color w:val="000000"/>
          <w:sz w:val="25"/>
          <w:szCs w:val="25"/>
        </w:rPr>
      </w:pPr>
      <w:bookmarkStart w:id="0" w:name="_GoBack"/>
      <w:bookmarkEnd w:id="0"/>
      <w:r>
        <w:rPr>
          <w:rFonts w:hint="eastAsia"/>
          <w:lang w:eastAsia="zh-CN"/>
        </w:rPr>
        <w:t xml:space="preserve">Figure </w:t>
      </w:r>
      <w:r>
        <w:rPr>
          <w:lang w:eastAsia="zh-CN"/>
        </w:rPr>
        <w:t>S</w:t>
      </w:r>
      <w:r>
        <w:rPr>
          <w:rFonts w:hint="eastAsia"/>
          <w:lang w:eastAsia="zh-CN"/>
        </w:rPr>
        <w:t xml:space="preserve">2. </w:t>
      </w:r>
      <w:r w:rsidR="002501D7">
        <w:rPr>
          <w:rFonts w:ascii="Times New Roman" w:hAnsi="Times New Roman" w:cs="Times New Roman"/>
          <w:color w:val="000000"/>
          <w:sz w:val="25"/>
          <w:szCs w:val="25"/>
        </w:rPr>
        <w:t>Panel A, B and C</w:t>
      </w:r>
      <w:r w:rsidRPr="00090F20">
        <w:rPr>
          <w:rFonts w:ascii="Times New Roman" w:hAnsi="Times New Roman" w:cs="Times New Roman"/>
          <w:color w:val="000000"/>
          <w:sz w:val="25"/>
          <w:szCs w:val="25"/>
        </w:rPr>
        <w:t xml:space="preserve"> is a comparison of median </w:t>
      </w:r>
      <w:r w:rsidR="002501D7">
        <w:rPr>
          <w:rFonts w:ascii="Times New Roman" w:hAnsi="Times New Roman" w:cs="Times New Roman"/>
          <w:color w:val="000000"/>
          <w:sz w:val="25"/>
          <w:szCs w:val="25"/>
        </w:rPr>
        <w:t>R2</w:t>
      </w:r>
      <w:r w:rsidRPr="00090F20">
        <w:rPr>
          <w:rFonts w:ascii="Times New Roman" w:hAnsi="Times New Roman" w:cs="Times New Roman"/>
          <w:color w:val="000000"/>
          <w:sz w:val="25"/>
          <w:szCs w:val="25"/>
        </w:rPr>
        <w:t xml:space="preserve"> across 3 GWAS chip arrays for 1KGpilot, 1KGinterim and 1KGphase1 based imputation respectively</w:t>
      </w:r>
      <w:r w:rsidR="005B5A6B">
        <w:rPr>
          <w:rFonts w:ascii="Times New Roman" w:hAnsi="Times New Roman" w:cs="Times New Roman"/>
          <w:color w:val="000000"/>
          <w:sz w:val="25"/>
          <w:szCs w:val="25"/>
        </w:rPr>
        <w:t xml:space="preserve"> in different MAF bin</w:t>
      </w:r>
      <w:r w:rsidRPr="00090F20">
        <w:rPr>
          <w:rFonts w:ascii="Times New Roman" w:hAnsi="Times New Roman" w:cs="Times New Roman"/>
          <w:color w:val="000000"/>
          <w:sz w:val="25"/>
          <w:szCs w:val="25"/>
        </w:rPr>
        <w:t>.</w:t>
      </w:r>
      <w:r w:rsidR="002501D7">
        <w:rPr>
          <w:rFonts w:ascii="Times New Roman" w:hAnsi="Times New Roman" w:cs="Times New Roman"/>
          <w:color w:val="000000"/>
          <w:sz w:val="25"/>
          <w:szCs w:val="25"/>
        </w:rPr>
        <w:t xml:space="preserve"> </w:t>
      </w:r>
      <w:r w:rsidR="005B5A6B">
        <w:rPr>
          <w:rFonts w:ascii="Times New Roman" w:hAnsi="Times New Roman" w:cs="Times New Roman"/>
          <w:color w:val="000000"/>
          <w:sz w:val="25"/>
          <w:szCs w:val="25"/>
        </w:rPr>
        <w:t>And Panel D, E and F is a comparison of median R2 across the 3 reference panels for 317k, 610k and 1M, respectively.</w:t>
      </w:r>
      <w:r w:rsidR="00266FA4">
        <w:rPr>
          <w:rFonts w:ascii="Times New Roman" w:hAnsi="Times New Roman" w:cs="Times New Roman"/>
          <w:color w:val="000000"/>
          <w:sz w:val="25"/>
          <w:szCs w:val="25"/>
        </w:rPr>
        <w:t xml:space="preserve"> R2 is </w:t>
      </w:r>
      <w:r w:rsidR="00266FA4" w:rsidRPr="004B11AA">
        <w:rPr>
          <w:rFonts w:ascii="Times New Roman" w:hAnsi="Times New Roman" w:cs="Times New Roman"/>
          <w:color w:val="000000"/>
          <w:sz w:val="25"/>
          <w:szCs w:val="25"/>
        </w:rPr>
        <w:t>the squared correlation between input genotypes and imputed dosages.</w:t>
      </w:r>
      <w:r w:rsidR="000F4845">
        <w:rPr>
          <w:rFonts w:ascii="Times New Roman" w:hAnsi="Times New Roman" w:cs="Times New Roman"/>
          <w:color w:val="000000"/>
          <w:sz w:val="25"/>
          <w:szCs w:val="25"/>
        </w:rPr>
        <w:t xml:space="preserve"> </w:t>
      </w:r>
    </w:p>
    <w:p w14:paraId="2E8CE6F2" w14:textId="77777777" w:rsidR="007E2B07" w:rsidRPr="00090F20" w:rsidRDefault="007E2B07" w:rsidP="00AD795D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2E948A2F" w14:textId="77777777" w:rsidR="00AD795D" w:rsidRDefault="00AD795D">
      <w:pPr>
        <w:rPr>
          <w:lang w:eastAsia="zh-CN"/>
        </w:rPr>
      </w:pPr>
    </w:p>
    <w:p w14:paraId="7B04E5F6" w14:textId="4349466B" w:rsidR="001D695D" w:rsidRDefault="00AD795D" w:rsidP="007A5D1E">
      <w:pPr>
        <w:rPr>
          <w:lang w:eastAsia="zh-CN"/>
        </w:rPr>
      </w:pPr>
      <w:r>
        <w:rPr>
          <w:noProof/>
        </w:rPr>
        <w:drawing>
          <wp:inline distT="0" distB="0" distL="0" distR="0" wp14:anchorId="5989A8F6" wp14:editId="46027AA6">
            <wp:extent cx="8193640" cy="4051300"/>
            <wp:effectExtent l="0" t="0" r="10795" b="0"/>
            <wp:docPr id="1" name="Picture 1" descr="Macintosh HD:Users:houfengzheng:ZhengPapers:20140923imputation_PLoSOne:0712PLoSOne:Figures-5 (dragged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oufengzheng:ZhengPapers:20140923imputation_PLoSOne:0712PLoSOne:Figures-5 (dragged)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81" b="22592"/>
                    <a:stretch/>
                  </pic:blipFill>
                  <pic:spPr bwMode="auto">
                    <a:xfrm>
                      <a:off x="0" y="0"/>
                      <a:ext cx="8194092" cy="4051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D695D" w:rsidSect="00090F2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AB"/>
    <w:rsid w:val="00063BC1"/>
    <w:rsid w:val="00085A57"/>
    <w:rsid w:val="00090F20"/>
    <w:rsid w:val="000E633B"/>
    <w:rsid w:val="000F4845"/>
    <w:rsid w:val="001C2B33"/>
    <w:rsid w:val="001D695D"/>
    <w:rsid w:val="002501D7"/>
    <w:rsid w:val="00266FA4"/>
    <w:rsid w:val="00395E3D"/>
    <w:rsid w:val="00461ECE"/>
    <w:rsid w:val="004B11AA"/>
    <w:rsid w:val="00551816"/>
    <w:rsid w:val="00586A38"/>
    <w:rsid w:val="005B5A6B"/>
    <w:rsid w:val="006C61E0"/>
    <w:rsid w:val="006D6548"/>
    <w:rsid w:val="007018BF"/>
    <w:rsid w:val="007A5D1E"/>
    <w:rsid w:val="007E2B07"/>
    <w:rsid w:val="00800277"/>
    <w:rsid w:val="00823294"/>
    <w:rsid w:val="00874E46"/>
    <w:rsid w:val="00883C5F"/>
    <w:rsid w:val="008A7D8D"/>
    <w:rsid w:val="008F0A7C"/>
    <w:rsid w:val="00990EED"/>
    <w:rsid w:val="009A5F9C"/>
    <w:rsid w:val="009C2F61"/>
    <w:rsid w:val="00AB3D76"/>
    <w:rsid w:val="00AD795D"/>
    <w:rsid w:val="00AF78E3"/>
    <w:rsid w:val="00B01AF6"/>
    <w:rsid w:val="00B7521B"/>
    <w:rsid w:val="00B91B03"/>
    <w:rsid w:val="00BD2FAB"/>
    <w:rsid w:val="00D0689F"/>
    <w:rsid w:val="00D32578"/>
    <w:rsid w:val="00D908EB"/>
    <w:rsid w:val="00E933E8"/>
    <w:rsid w:val="00EE592E"/>
    <w:rsid w:val="00F9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08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F0BEDB-B936-A74D-9DB1-4C09250A5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5</Words>
  <Characters>316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6</cp:revision>
  <dcterms:created xsi:type="dcterms:W3CDTF">2012-03-01T22:16:00Z</dcterms:created>
  <dcterms:modified xsi:type="dcterms:W3CDTF">2014-12-21T03:00:00Z</dcterms:modified>
</cp:coreProperties>
</file>